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3EE" w:rsidRPr="009E0C19" w:rsidRDefault="005163EE" w:rsidP="005163EE">
      <w:pPr>
        <w:pStyle w:val="author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161D1A">
        <w:rPr>
          <w:rFonts w:ascii="Times New Roman" w:hAnsi="Times New Roman" w:cs="Times New Roman"/>
          <w:szCs w:val="21"/>
        </w:rPr>
        <w:t xml:space="preserve">Supplementary </w:t>
      </w:r>
      <w:r>
        <w:rPr>
          <w:rFonts w:ascii="Times New Roman" w:hAnsi="Times New Roman" w:cs="Times New Roman"/>
          <w:szCs w:val="21"/>
        </w:rPr>
        <w:t>Information</w:t>
      </w:r>
    </w:p>
    <w:p w:rsidR="005163EE" w:rsidRPr="0062607A" w:rsidRDefault="005163EE" w:rsidP="005163EE">
      <w:pPr>
        <w:pStyle w:val="11"/>
        <w:spacing w:line="480" w:lineRule="auto"/>
        <w:rPr>
          <w:rFonts w:ascii="Times New Roman" w:hAnsi="Times New Roman" w:cs="Times New Roman"/>
          <w:sz w:val="22"/>
        </w:rPr>
      </w:pPr>
      <w:r w:rsidRPr="05634855">
        <w:rPr>
          <w:rFonts w:ascii="Times New Roman" w:hAnsi="Times New Roman" w:cs="Times New Roman"/>
          <w:sz w:val="22"/>
        </w:rPr>
        <w:t>Predicting the Side Effects of Drugs using Matrix Factorization on Spontaneous Reporting Database</w:t>
      </w:r>
    </w:p>
    <w:p w:rsidR="00161D1A" w:rsidRPr="009E0C19" w:rsidRDefault="00161D1A" w:rsidP="00161D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E0C19">
        <w:rPr>
          <w:rFonts w:ascii="Times New Roman" w:hAnsi="Times New Roman" w:cs="Times New Roman"/>
          <w:color w:val="000000" w:themeColor="text1"/>
          <w:szCs w:val="21"/>
        </w:rPr>
        <w:t>Kohei Fukuto, MSc</w:t>
      </w:r>
      <w:r w:rsidRPr="009E0C1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9E0C19">
        <w:rPr>
          <w:rFonts w:ascii="Times New Roman" w:hAnsi="Times New Roman" w:cs="Times New Roman"/>
          <w:color w:val="000000" w:themeColor="text1"/>
          <w:szCs w:val="21"/>
        </w:rPr>
        <w:t>; Tatsuya Takagi, PhD</w:t>
      </w:r>
      <w:r w:rsidRPr="009E0C1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9E0C19">
        <w:rPr>
          <w:rFonts w:ascii="Times New Roman" w:hAnsi="Times New Roman" w:cs="Times New Roman"/>
          <w:color w:val="000000" w:themeColor="text1"/>
          <w:szCs w:val="21"/>
        </w:rPr>
        <w:t>; Yu-Shi Tian, PhD</w:t>
      </w:r>
      <w:r w:rsidRPr="009E0C1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,</w:t>
      </w:r>
      <w:r w:rsidRPr="009E0C19">
        <w:rPr>
          <w:rFonts w:ascii="Times New Roman" w:hAnsi="Times New Roman" w:cs="Times New Roman"/>
          <w:color w:val="000000" w:themeColor="text1"/>
          <w:szCs w:val="21"/>
        </w:rPr>
        <w:t>*</w:t>
      </w:r>
    </w:p>
    <w:p w:rsidR="00161D1A" w:rsidRPr="009E0C19" w:rsidRDefault="00161D1A" w:rsidP="00161D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E0C1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9E0C19">
        <w:rPr>
          <w:rFonts w:ascii="Times New Roman" w:hAnsi="Times New Roman" w:cs="Times New Roman"/>
          <w:color w:val="000000" w:themeColor="text1"/>
          <w:szCs w:val="21"/>
        </w:rPr>
        <w:t>Graduate School of Pharmaceutical Sciences, Osaka University, 1-6 Yamadaoka, Suita, Osaka 565-0871, Japan</w:t>
      </w:r>
    </w:p>
    <w:p w:rsidR="00161D1A" w:rsidRPr="009E0C19" w:rsidRDefault="00161D1A" w:rsidP="00161D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E0C19">
        <w:rPr>
          <w:rFonts w:ascii="Times New Roman" w:hAnsi="Times New Roman" w:cs="Times New Roman"/>
          <w:color w:val="000000" w:themeColor="text1"/>
          <w:szCs w:val="21"/>
        </w:rPr>
        <w:t>* Corresponding author</w:t>
      </w:r>
    </w:p>
    <w:p w:rsidR="00161D1A" w:rsidRPr="009E0C19" w:rsidRDefault="00161D1A" w:rsidP="00161D1A">
      <w:pPr>
        <w:spacing w:line="480" w:lineRule="auto"/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9E0C19">
        <w:rPr>
          <w:rFonts w:ascii="Times New Roman" w:eastAsia="游明朝" w:hAnsi="Times New Roman" w:cs="Times New Roman"/>
          <w:color w:val="000000" w:themeColor="text1"/>
          <w:szCs w:val="21"/>
        </w:rPr>
        <w:t>Yu-Shi Tian</w:t>
      </w:r>
    </w:p>
    <w:p w:rsidR="00161D1A" w:rsidRPr="009E0C19" w:rsidRDefault="00161D1A" w:rsidP="00161D1A">
      <w:pPr>
        <w:spacing w:line="480" w:lineRule="auto"/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9E0C19">
        <w:rPr>
          <w:rFonts w:ascii="Times New Roman" w:eastAsia="游明朝" w:hAnsi="Times New Roman" w:cs="Times New Roman"/>
          <w:color w:val="000000" w:themeColor="text1"/>
          <w:szCs w:val="21"/>
        </w:rPr>
        <w:t>Graduate School of Pharmaceutical Sciences, Osaka University</w:t>
      </w:r>
    </w:p>
    <w:p w:rsidR="00161D1A" w:rsidRPr="009E0C19" w:rsidRDefault="00161D1A" w:rsidP="00161D1A">
      <w:pPr>
        <w:spacing w:line="480" w:lineRule="auto"/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9E0C19">
        <w:rPr>
          <w:rFonts w:ascii="Times New Roman" w:eastAsia="游明朝" w:hAnsi="Times New Roman" w:cs="Times New Roman"/>
          <w:color w:val="000000" w:themeColor="text1"/>
          <w:szCs w:val="21"/>
        </w:rPr>
        <w:t>1-6 Yamadaoka, Suita City, Osaka 565-0871, Japan</w:t>
      </w:r>
    </w:p>
    <w:p w:rsidR="00161D1A" w:rsidRPr="009E0C19" w:rsidRDefault="00161D1A" w:rsidP="00161D1A">
      <w:pPr>
        <w:spacing w:line="480" w:lineRule="auto"/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9E0C19">
        <w:rPr>
          <w:rFonts w:ascii="Times New Roman" w:eastAsia="游明朝" w:hAnsi="Times New Roman" w:cs="Times New Roman"/>
          <w:color w:val="000000" w:themeColor="text1"/>
          <w:szCs w:val="21"/>
        </w:rPr>
        <w:t>Phone No: +81-6-6879-8242</w:t>
      </w:r>
    </w:p>
    <w:p w:rsidR="00161D1A" w:rsidRPr="009E0C19" w:rsidRDefault="00161D1A" w:rsidP="00161D1A">
      <w:pPr>
        <w:spacing w:line="480" w:lineRule="auto"/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9E0C19">
        <w:rPr>
          <w:rFonts w:ascii="Times New Roman" w:eastAsia="游明朝" w:hAnsi="Times New Roman" w:cs="Times New Roman"/>
          <w:color w:val="000000" w:themeColor="text1"/>
          <w:szCs w:val="21"/>
        </w:rPr>
        <w:t>Fax No: +81-6-6879-8242</w:t>
      </w:r>
    </w:p>
    <w:p w:rsidR="00161D1A" w:rsidRPr="009E0C19" w:rsidRDefault="00161D1A" w:rsidP="00161D1A">
      <w:pPr>
        <w:spacing w:line="480" w:lineRule="auto"/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9E0C19">
        <w:rPr>
          <w:rFonts w:ascii="Times New Roman" w:eastAsia="游明朝" w:hAnsi="Times New Roman" w:cs="Times New Roman"/>
          <w:color w:val="000000" w:themeColor="text1"/>
          <w:szCs w:val="21"/>
        </w:rPr>
        <w:t>Email Address: yushi-tian@phs.osaka-u.ac.jp</w:t>
      </w:r>
    </w:p>
    <w:p w:rsidR="00161D1A" w:rsidRDefault="00161D1A" w:rsidP="00161D1A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751ADC" w:rsidRPr="009E0C19" w:rsidRDefault="0090236D" w:rsidP="00161D1A">
      <w:pPr>
        <w:pStyle w:val="heading1"/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lastRenderedPageBreak/>
        <w:t>Appendix: the curation of FAERS database</w:t>
      </w:r>
    </w:p>
    <w:p w:rsidR="00751ADC" w:rsidRPr="009E0C19" w:rsidRDefault="00751ADC" w:rsidP="00161D1A">
      <w:pPr>
        <w:spacing w:line="480" w:lineRule="auto"/>
        <w:rPr>
          <w:rFonts w:ascii="Times New Roman" w:hAnsi="Times New Roman" w:cs="Times New Roman"/>
          <w:szCs w:val="21"/>
        </w:rPr>
      </w:pPr>
      <w:r w:rsidRPr="009E0C19">
        <w:rPr>
          <w:rFonts w:ascii="Times New Roman" w:hAnsi="Times New Roman" w:cs="Times New Roman"/>
          <w:szCs w:val="21"/>
        </w:rPr>
        <w:t xml:space="preserve">The </w:t>
      </w:r>
      <w:r w:rsidRPr="009E0C19">
        <w:rPr>
          <w:rFonts w:ascii="Times New Roman" w:eastAsia="游明朝" w:hAnsi="Times New Roman" w:cs="Times New Roman"/>
          <w:szCs w:val="21"/>
        </w:rPr>
        <w:t>FAERS</w:t>
      </w:r>
      <w:r w:rsidRPr="009E0C19">
        <w:rPr>
          <w:rFonts w:ascii="Times New Roman" w:hAnsi="Times New Roman" w:cs="Times New Roman"/>
          <w:szCs w:val="21"/>
        </w:rPr>
        <w:t xml:space="preserve"> database was pre-processed in the following manner. First, a dictionary was created to map the drug names to appropriate Kyoto Encyclopedia of Genes and Genomes</w:t>
      </w:r>
      <w:r w:rsidRPr="009E0C19" w:rsidDel="00DE502D">
        <w:rPr>
          <w:rFonts w:ascii="Times New Roman" w:hAnsi="Times New Roman" w:cs="Times New Roman"/>
          <w:szCs w:val="21"/>
        </w:rPr>
        <w:t xml:space="preserve"> </w:t>
      </w:r>
      <w:r w:rsidRPr="009E0C19">
        <w:rPr>
          <w:rFonts w:ascii="Times New Roman" w:hAnsi="Times New Roman" w:cs="Times New Roman"/>
          <w:szCs w:val="21"/>
        </w:rPr>
        <w:t>(</w:t>
      </w:r>
      <w:r w:rsidRPr="009E0C19">
        <w:rPr>
          <w:rFonts w:ascii="Times New Roman" w:hAnsi="Times New Roman" w:cs="Times New Roman"/>
          <w:i/>
          <w:iCs/>
          <w:szCs w:val="21"/>
        </w:rPr>
        <w:t>KEGG)</w:t>
      </w:r>
      <w:r w:rsidRPr="009E0C19">
        <w:rPr>
          <w:rFonts w:ascii="Times New Roman" w:hAnsi="Times New Roman" w:cs="Times New Roman"/>
          <w:szCs w:val="21"/>
        </w:rPr>
        <w:t xml:space="preserve"> IDs and combine multiple drug names (e.g., trade and generic names). Next, the </w:t>
      </w:r>
      <w:r w:rsidRPr="009E0C19">
        <w:rPr>
          <w:rFonts w:ascii="Times New Roman" w:hAnsi="Times New Roman" w:cs="Times New Roman"/>
          <w:i/>
          <w:iCs/>
          <w:szCs w:val="21"/>
        </w:rPr>
        <w:t>KEGG</w:t>
      </w:r>
      <w:r w:rsidRPr="009E0C19">
        <w:rPr>
          <w:rFonts w:ascii="Times New Roman" w:hAnsi="Times New Roman" w:cs="Times New Roman"/>
          <w:szCs w:val="21"/>
        </w:rPr>
        <w:t xml:space="preserve"> IDs constituting structurally similar drugs in terms of occurrences of side effects were grouped. In the </w:t>
      </w:r>
      <w:r w:rsidRPr="009E0C19">
        <w:rPr>
          <w:rFonts w:ascii="Times New Roman" w:hAnsi="Times New Roman" w:cs="Times New Roman"/>
          <w:i/>
          <w:iCs/>
          <w:szCs w:val="21"/>
        </w:rPr>
        <w:t>DRUG</w:t>
      </w:r>
      <w:r w:rsidRPr="009E0C19">
        <w:rPr>
          <w:rFonts w:ascii="Times New Roman" w:hAnsi="Times New Roman" w:cs="Times New Roman"/>
          <w:szCs w:val="21"/>
        </w:rPr>
        <w:t xml:space="preserve"> table, only the primary suspect drug was extracted; all duplicate drugs within the same case were removed using the </w:t>
      </w:r>
      <w:r w:rsidRPr="009E0C19">
        <w:rPr>
          <w:rFonts w:ascii="Times New Roman" w:hAnsi="Times New Roman" w:cs="Times New Roman"/>
          <w:i/>
          <w:iCs/>
          <w:szCs w:val="21"/>
        </w:rPr>
        <w:t xml:space="preserve">primaryid </w:t>
      </w:r>
      <w:r w:rsidRPr="009E0C19">
        <w:rPr>
          <w:rFonts w:ascii="Times New Roman" w:hAnsi="Times New Roman" w:cs="Times New Roman"/>
          <w:szCs w:val="21"/>
        </w:rPr>
        <w:t xml:space="preserve">(a unique identifier for each case in FAERS) and drug name as keys. Duplicates in the corresponding </w:t>
      </w:r>
      <w:r w:rsidRPr="009E0C19">
        <w:rPr>
          <w:rFonts w:ascii="Times New Roman" w:hAnsi="Times New Roman" w:cs="Times New Roman"/>
          <w:i/>
          <w:iCs/>
          <w:szCs w:val="21"/>
        </w:rPr>
        <w:t>REAC</w:t>
      </w:r>
      <w:r w:rsidRPr="009E0C19">
        <w:rPr>
          <w:rFonts w:ascii="Times New Roman" w:hAnsi="Times New Roman" w:cs="Times New Roman"/>
          <w:szCs w:val="21"/>
        </w:rPr>
        <w:t xml:space="preserve"> table were also removed similarly. The pre-processed tables were then combined into a dataset that mapped drug names to their associated adverse event names. For data up to 2015 Q3, the drug names were converted into </w:t>
      </w:r>
      <w:r w:rsidRPr="009E0C19">
        <w:rPr>
          <w:rFonts w:ascii="Times New Roman" w:hAnsi="Times New Roman" w:cs="Times New Roman"/>
          <w:i/>
          <w:iCs/>
          <w:szCs w:val="21"/>
        </w:rPr>
        <w:t>KEGG</w:t>
      </w:r>
      <w:r w:rsidRPr="009E0C19">
        <w:rPr>
          <w:rFonts w:ascii="Times New Roman" w:hAnsi="Times New Roman" w:cs="Times New Roman"/>
          <w:szCs w:val="21"/>
        </w:rPr>
        <w:t xml:space="preserve"> IDs using the </w:t>
      </w:r>
      <w:r w:rsidRPr="009E0C19">
        <w:rPr>
          <w:rFonts w:ascii="Times New Roman" w:hAnsi="Times New Roman" w:cs="Times New Roman"/>
          <w:i/>
          <w:iCs/>
          <w:szCs w:val="21"/>
        </w:rPr>
        <w:t>KEGG</w:t>
      </w:r>
      <w:r w:rsidRPr="009E0C19">
        <w:rPr>
          <w:rFonts w:ascii="Times New Roman" w:hAnsi="Times New Roman" w:cs="Times New Roman"/>
          <w:szCs w:val="21"/>
        </w:rPr>
        <w:t xml:space="preserve"> ID dictionary and then grouped by chemical composition. Information on the adverse events of structurally similar drugs was thus summarized. </w:t>
      </w:r>
    </w:p>
    <w:p w:rsidR="000E375C" w:rsidRDefault="00751ADC" w:rsidP="000E375C">
      <w:pPr>
        <w:spacing w:line="480" w:lineRule="auto"/>
        <w:ind w:firstLine="357"/>
        <w:rPr>
          <w:rFonts w:ascii="Times New Roman" w:hAnsi="Times New Roman" w:cs="Times New Roman"/>
          <w:color w:val="FF0000"/>
          <w:szCs w:val="21"/>
        </w:rPr>
      </w:pPr>
      <w:r w:rsidRPr="009E0C19">
        <w:rPr>
          <w:rFonts w:ascii="Times New Roman" w:hAnsi="Times New Roman" w:cs="Times New Roman"/>
          <w:szCs w:val="21"/>
        </w:rPr>
        <w:t xml:space="preserve">The data from 2015 Q4 onwards was reserved for independent external validation. Initially, rows containing the names of drugs that cannot be converted into </w:t>
      </w:r>
      <w:r w:rsidRPr="009E0C19">
        <w:rPr>
          <w:rFonts w:ascii="Times New Roman" w:hAnsi="Times New Roman" w:cs="Times New Roman"/>
          <w:i/>
          <w:iCs/>
          <w:szCs w:val="21"/>
        </w:rPr>
        <w:t>KEGG</w:t>
      </w:r>
      <w:r w:rsidRPr="009E0C19">
        <w:rPr>
          <w:rFonts w:ascii="Times New Roman" w:hAnsi="Times New Roman" w:cs="Times New Roman"/>
          <w:szCs w:val="21"/>
        </w:rPr>
        <w:t xml:space="preserve"> IDs were deleted. Next, a pivot table was created that combined the Medical Dictionary for Regulatory Activities (MedDRA) preferred terms from a list of severe side effects defined by the Ministry of Health, Labour and Welfare (MHLW) into a designated side effect term</w:t>
      </w:r>
      <w:r w:rsidR="000A5EF5">
        <w:rPr>
          <w:rFonts w:ascii="Times New Roman" w:hAnsi="Times New Roman" w:cs="Times New Roman"/>
          <w:szCs w:val="21"/>
          <w:vertAlign w:val="superscript"/>
        </w:rPr>
        <w:t>1</w:t>
      </w:r>
      <w:r w:rsidRPr="009E0C19">
        <w:rPr>
          <w:rFonts w:ascii="Times New Roman" w:hAnsi="Times New Roman" w:cs="Times New Roman"/>
          <w:szCs w:val="21"/>
        </w:rPr>
        <w:t xml:space="preserve">. The threshold was set at three or more reports to be “relevant,” and the number of reports was binarized. Then, we filtered out the drugs with less than ten </w:t>
      </w:r>
      <w:r w:rsidRPr="009E0C19">
        <w:rPr>
          <w:rFonts w:ascii="Times New Roman" w:hAnsi="Times New Roman" w:cs="Times New Roman"/>
          <w:szCs w:val="21"/>
        </w:rPr>
        <w:lastRenderedPageBreak/>
        <w:t>side effects and vice versa. Finally</w:t>
      </w:r>
      <w:r w:rsidRPr="009E0C19">
        <w:rPr>
          <w:rFonts w:ascii="Times New Roman" w:eastAsia="游明朝" w:hAnsi="Times New Roman" w:cs="Times New Roman"/>
          <w:szCs w:val="21"/>
        </w:rPr>
        <w:t xml:space="preserve">, a dataset </w:t>
      </w:r>
      <w:r w:rsidR="006A60E1">
        <w:rPr>
          <w:rFonts w:ascii="Times New Roman" w:eastAsia="游明朝" w:hAnsi="Times New Roman" w:cs="Times New Roman"/>
          <w:szCs w:val="21"/>
        </w:rPr>
        <w:t>was created representing the associations between 1,127 drugs and 5,237 side effects, including 68 severe side effects</w:t>
      </w:r>
      <w:r w:rsidRPr="009E0C19">
        <w:rPr>
          <w:rFonts w:ascii="Times New Roman" w:hAnsi="Times New Roman" w:cs="Times New Roman"/>
          <w:szCs w:val="21"/>
        </w:rPr>
        <w:t>.</w:t>
      </w:r>
      <w:r w:rsidR="000E375C">
        <w:rPr>
          <w:rFonts w:ascii="Times New Roman" w:hAnsi="Times New Roman" w:cs="Times New Roman"/>
          <w:color w:val="FF0000"/>
          <w:szCs w:val="21"/>
        </w:rPr>
        <w:t xml:space="preserve"> </w:t>
      </w:r>
    </w:p>
    <w:p w:rsidR="000E375C" w:rsidRDefault="000E375C" w:rsidP="000E375C">
      <w:pPr>
        <w:pStyle w:val="author"/>
      </w:pPr>
      <w:r>
        <w:br w:type="page"/>
      </w:r>
    </w:p>
    <w:p w:rsidR="000E375C" w:rsidRDefault="000E375C" w:rsidP="00161D1A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0E375C">
        <w:rPr>
          <w:rFonts w:ascii="Times New Roman" w:hAnsi="Times New Roman" w:cs="Times New Roman" w:hint="eastAsia"/>
          <w:szCs w:val="21"/>
        </w:rPr>
        <w:t>Table S1</w:t>
      </w:r>
      <w:r w:rsidRPr="000E375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PR-AUC in </w:t>
      </w:r>
      <w:r w:rsidRPr="33EDAE0F">
        <w:rPr>
          <w:rFonts w:ascii="Times New Roman" w:hAnsi="Times New Roman" w:cs="Times New Roman"/>
        </w:rPr>
        <w:t>test sets for all severe side effects with Logistic MF and other method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3"/>
        <w:gridCol w:w="1516"/>
        <w:gridCol w:w="1515"/>
        <w:gridCol w:w="1515"/>
        <w:gridCol w:w="1515"/>
      </w:tblGrid>
      <w:tr w:rsidR="000E375C" w:rsidRPr="000E375C" w:rsidTr="000E375C">
        <w:trPr>
          <w:trHeight w:val="270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gistic MF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GRMF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VM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evens-Johnson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65 ± 0.01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7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 ± 0.0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94 ± 0.106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xic epidermal necroly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88 ± 0.03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08 ± 0.04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84 ± 0.02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25 ± 0.087</w:t>
            </w:r>
          </w:p>
        </w:tc>
      </w:tr>
      <w:tr w:rsidR="000E375C" w:rsidRPr="000E375C" w:rsidTr="000E375C">
        <w:trPr>
          <w:trHeight w:val="540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-induced hypersensitivity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03 ± 0.06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08 ± 0.05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96 ± 0.07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67 ± 0.066</w:t>
            </w:r>
          </w:p>
        </w:tc>
      </w:tr>
      <w:tr w:rsidR="000E375C" w:rsidRPr="000E375C" w:rsidTr="000E375C">
        <w:trPr>
          <w:trHeight w:val="540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ute generalized exanthematous pustulo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52 ± 0.05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4 ± 0.05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09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37 ± 0.066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dicament contact dermat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32 ± 0.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49 ± 0.0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33 ± 0.02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3 ± 0.056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rythema multifor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1 ± 0.03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05 ± 0.03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52 ± 0.04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57 ± 0.109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-induced liver injur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01 ± 0.0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09 ± 0.0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59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56 ± 0.018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ute kidney injur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16 ± 0.0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05 ± 0.03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51 ± 0.04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41 ± 0.115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terstitial nephr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72 ± 0.06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61 ± 0.06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44 ± 0.09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3 ± 0.105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phrotic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94 ± 0.0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95 ± 0.02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65 ± 0.05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74 ± 0.029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ascul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3 ± 0.02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67 ± 0.04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19 ± 0.04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36 ± 0.062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umor lysis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4 ± 0.05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94 ± 0.07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32 ± 0.02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46 ± 0.045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phrogenic diabetes insipidu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1 ± 0.13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02 ± 0.08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97 ± 0.12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16 ± 0.062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pokalaem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13 ± 0.0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2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31 ± 0.0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1 ± 0.08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plastic anem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22 ± 0.0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3 ± 0.02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29 ± 0.05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4 ± 0.05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em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64 ± 0.0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52 ± 0.00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 ± 0.0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49 ± 0.051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leeding tendenc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8 ± 0.00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12 ± 0.0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6 ± 0.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83 ± 0.004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ranulocyto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36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41 ± 0.0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23 ± 0.03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15 ± 0.046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rombocytopen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48 ± 0.0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41 ± 0.02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21 ± 0.04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38 ± 0.038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rombo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45 ± 0.0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43 ± 0.01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7 ± 0.03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29 ± 0.03</w:t>
            </w:r>
          </w:p>
        </w:tc>
      </w:tr>
      <w:tr w:rsidR="000E375C" w:rsidRPr="000E375C" w:rsidTr="000E375C">
        <w:trPr>
          <w:trHeight w:val="540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sseminated Intravascular Coagulat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83 ± 0.0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1 ± 0.01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9 ± 0.03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97 ± 0.098</w:t>
            </w:r>
          </w:p>
        </w:tc>
      </w:tr>
      <w:tr w:rsidR="000E375C" w:rsidRPr="000E375C" w:rsidTr="000E375C">
        <w:trPr>
          <w:trHeight w:val="540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rombotic Thrombocytopenic purpur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36 ± 0.08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32 ± 0.06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65 ± 0.06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26 ± 0.079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parin induced Thrombocytopen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28 ± 0.14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33 ± 0.16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72 ± 0.12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33 ± 0.153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terstitial pneumon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1 ± 0.02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8 ± 0.01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03 ± 0.03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61 ± 0.101</w:t>
            </w:r>
          </w:p>
        </w:tc>
      </w:tr>
      <w:tr w:rsidR="000E375C" w:rsidRPr="000E375C" w:rsidTr="000E375C">
        <w:trPr>
          <w:trHeight w:val="540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ute lung injury / acute respiratory distress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6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03 ± 0.0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11 ± 0.0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88 ± 0.011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ulmonary edem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15 ± 0.0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25 ± 0.0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52 ± 0.03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06 ± 0.032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ute eosinophilic pneumon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7 ± 0.05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 ± 0.05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37 ± 0.0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8 ± 0.079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leuritis / pleural effus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8 ± 0.0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58 ± 0.0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22 ± 0.0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07 ± 0.066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aralytic ileu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52 ± 0.05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45 ± 0.05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72 ± 0.03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89 ± 0.103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eptic ulce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 ± 0.04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9 ± 0.05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02 ± 0.08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62 ± 0.125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seudomembranous col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94 ± 0.08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35 ± 0.1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19 ± 0.04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38 ± 0.057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ute pancreat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9 ± 0.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03 ± 0.01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4 ± 0.0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44 ± 0.112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vere diarrhe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59 ± 0.0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35 ± 0.02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83 ± 0.02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21 ± 0.059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entricular tachycard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9 ± 0.0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9 ± 0.0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2 ± 0.02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11 ± 0.119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ngestive Heart Failur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11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06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58 ± 0.02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51 ± 0.122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-induced Parkinsonism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43 ± 0.08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13 ± 0.07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12 ± 0.08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54 ± 0.072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eukoencephalopath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85 ± 0.06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78 ± 0.07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23 ± 0.08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55 ± 0.093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habdomyoly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8 ± 0.0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82 ± 0.0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98 ± 0.05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1 ± 0.099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eripheral neuropath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43 ± 0.0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44 ± 0.00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86 ± 0.0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21 ± 0.04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uillain-Barré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67 ± 0.07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72 ± 0.06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26 ± 0.06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51 ± 0.07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yskines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02 ± 0.02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9 ± 0.03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15 ± 0.07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38 ± 0.111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nvulsions / Epileps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52 ± 0.0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23 ± 0.01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57 ± 0.0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81 ± 0.061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tax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5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31 ± 0.0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81 ± 0.05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62 ± 0.074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adach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76 ± 0.0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34 ± 0.0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11 ± 0.0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16 ± 0.031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septic mening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43 ± 0.06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76 ± 0.06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03 ± 0.1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63 ± 0.082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ute encephalopathy in childre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54 ± 0.0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53 ± 0.01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5 ± 0.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4 ± 0.105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varian hyperstimulation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27 ± 0.47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33 ± 0.1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42 ± 0.45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06 ± 0.006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uroleptic Malignant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71 ± 0.08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85 ± 0.07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99 ± 0.09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55 ± 0.118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-induced Depress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48 ± 0.0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37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18 ± 0.0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84 ± 0.07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kathis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92 ± 0.08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75 ± 0.07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46 ± 0.08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37 ± 0.084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rotonin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29 ± 0.06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45 ± 0.06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07 ± 0.04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83 ± 0.09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onatal withdrawal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21 ± 0.16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23 ± 0.20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17 ± 0.16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07 ± 0.171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yrotoxico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27 ± 0.0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35 ± 0.02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94 ± 0.0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63 ± 0.083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pothyroidism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02 ± 0.0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05 ± 0.02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62 ± 0.0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6 ± 0.032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perglycem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82 ± 0.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4 ± 0.0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5 ± 0.02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5 ± 0.019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poglycem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1 ± 0.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06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18 ± 0.0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89 ± 0.099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aphylax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7 ± 0.0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04 ± 0.00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02 ± 0.0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61 ± 0.062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gioedem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56 ± 0.0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68 ± 0.0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06 ± 0.03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34 ± 0.158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omatitis medicamentos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01 ± 0.0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05 ± 0.02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5 ± 0.04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72 ± 0.119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steoporo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86 ± 0.0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4 ± 0.0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63 ± 0.03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 ± 0.037</w:t>
            </w:r>
          </w:p>
        </w:tc>
      </w:tr>
      <w:tr w:rsidR="000E375C" w:rsidRPr="000E375C" w:rsidTr="000E375C">
        <w:trPr>
          <w:trHeight w:val="540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diopathic osteonecrosis of the femoral head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59 ± 0.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15 ± 0.0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98 ± 0.06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65 ± 0.072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rinary retention / Dysur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34 ± 0.01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42 ± 0.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4 ± 0.03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2 ± 0.088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morrhagic cyst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25 ± 0.19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14 ± 0.03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23 ± 0.14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23 ± 0.209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laucom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3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54 ± 0.0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1 ± 0.0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57 ± 0.028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rneal opacit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02 ± 0.05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67 ± 0.08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54 ± 0.04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87 ± 0.11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-induced hearing los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04 ± 0.02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1 ± 0.0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3 ± 0.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21 ± 0.023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-induced taste dysfunct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14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34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09 ± 0.03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2 ± 0.068</w:t>
            </w:r>
          </w:p>
        </w:tc>
      </w:tr>
      <w:tr w:rsidR="000E375C" w:rsidRPr="000E375C" w:rsidTr="000E375C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and-Foot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27 ± 0.04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59 ± 0.03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97 ± 0.05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94 ± 0.072</w:t>
            </w:r>
          </w:p>
        </w:tc>
      </w:tr>
      <w:tr w:rsidR="000E375C" w:rsidRPr="000E375C" w:rsidTr="000E375C">
        <w:trPr>
          <w:trHeight w:val="270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375C" w:rsidRPr="000E375C" w:rsidRDefault="000E375C" w:rsidP="000E3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12 ± 0.021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87 ± 0.018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52 ± 0.014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75C" w:rsidRPr="000E375C" w:rsidRDefault="000E375C" w:rsidP="000E37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E37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63 ± 0.018</w:t>
            </w:r>
          </w:p>
        </w:tc>
      </w:tr>
    </w:tbl>
    <w:p w:rsidR="0090236D" w:rsidRDefault="000A5EF5" w:rsidP="000E375C">
      <w:pPr>
        <w:pStyle w:val="author"/>
        <w:rPr>
          <w:rFonts w:ascii="Times New Roman" w:hAnsi="Times New Roman" w:cs="Times New Roman"/>
          <w:color w:val="FF0000"/>
          <w:szCs w:val="21"/>
        </w:rPr>
      </w:pPr>
      <w:r w:rsidRPr="0088310B">
        <w:rPr>
          <w:color w:val="FF0000"/>
        </w:rPr>
        <w:br w:type="page"/>
      </w:r>
    </w:p>
    <w:p w:rsidR="005163EE" w:rsidRDefault="000E375C" w:rsidP="005163E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33EDAE0F">
        <w:rPr>
          <w:rFonts w:ascii="Times New Roman" w:hAnsi="Times New Roman" w:cs="Times New Roman"/>
        </w:rPr>
        <w:t>Table S2 PR-AUC in the external validation for all severe side effects with Logistic MF and other method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3"/>
        <w:gridCol w:w="1516"/>
        <w:gridCol w:w="1515"/>
        <w:gridCol w:w="1515"/>
        <w:gridCol w:w="1515"/>
      </w:tblGrid>
      <w:tr w:rsidR="005163EE" w:rsidRPr="005163EE" w:rsidTr="005163EE">
        <w:trPr>
          <w:trHeight w:val="270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gistic MF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GRMF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VM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evens-Johnson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3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75 ± 0.0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77 ± 0.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33 ± 0.071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xic epidermal necroly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08 ± 0.0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09 ± 0.02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18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51 ± 0.05</w:t>
            </w:r>
          </w:p>
        </w:tc>
      </w:tr>
      <w:tr w:rsidR="005163EE" w:rsidRPr="005163EE" w:rsidTr="005163EE">
        <w:trPr>
          <w:trHeight w:val="540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ute generalized exanthematous pustulo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7 ± 0.02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7 ± 0.04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04 ± 0.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01 ± 0.015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dicament contact dermat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07 ± 0.0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8 ± 0.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13 ± 0.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97 ± 0.058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rythema multifor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09 ± 0.0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2 ± 0.0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4 ± 0.0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3 ± 0.04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-induced liver injur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57 ± 0.01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01 ± 0.02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27 ± 0.02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77 ± 0.049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ute kidney injur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71 ± 0.0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93 ± 0.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83 ± 0.0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89 ± 0.15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terstitial nephr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7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 ± 0.0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3 ± 0.02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79 ± 0.032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phrotic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21 ± 0.02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1 ± 0.02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1 ± 0.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97 ± 0.049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ascul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2 ± 0.02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14 ± 0.0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24 ± 0.01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78 ± 0.059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umor lysis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5 ± 0.0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6 ± 0.0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74 ± 0.0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1 ± 0.052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phrogenic diabetes insipidu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17 ± 0.03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98 ± 0.07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16 ± 0.07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7 ± 0.038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pokalaem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47 ± 0.0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24 ± 0.0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59 ± 0.01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2 ± 0.08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plastic anem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69 ± 0.0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6 ± 0.0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9 ± 0.0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76 ± 0.033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em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 ± 0.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8 ± 0.0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 ± 0.0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9 ± 0.049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leeding tendenc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27 ± 0.02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35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28 ± 0.0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4 ± 0.052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ranulocyto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3 ± 0.0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78 ± 0.02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3 ± 0.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9 ± 0.046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rombocytopen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3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6 ± 0.0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64 ± 0.0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9 ± 0.017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rombo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7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61 ± 0.0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2 ± 0.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2 ± 0.041</w:t>
            </w:r>
          </w:p>
        </w:tc>
      </w:tr>
      <w:tr w:rsidR="005163EE" w:rsidRPr="005163EE" w:rsidTr="005163EE">
        <w:trPr>
          <w:trHeight w:val="540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sseminated Intravascular Coagulat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03 ± 0.03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91 ± 0.03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28 ± 0.0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1 ± 0.057</w:t>
            </w:r>
          </w:p>
        </w:tc>
      </w:tr>
      <w:tr w:rsidR="005163EE" w:rsidRPr="005163EE" w:rsidTr="005163EE">
        <w:trPr>
          <w:trHeight w:val="540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rombotic Thrombocytopenic purpur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1 ± 0.0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02 ± 0.0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92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76 ± 0.054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parin induced Thrombocytopen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32 ± 0.03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 ± 0.09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5 ± 0.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39 ± 0.013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terstitial pneumon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4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4 ± 0.0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8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 ± 0.046</w:t>
            </w:r>
          </w:p>
        </w:tc>
      </w:tr>
      <w:tr w:rsidR="005163EE" w:rsidRPr="005163EE" w:rsidTr="005163EE">
        <w:trPr>
          <w:trHeight w:val="540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ute lung injury / acute respiratory distress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18 ± 0.0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14 ± 0.0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33 ± 0.0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51 ± 0.022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ulmonary edem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7 ± 0.02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3 ± 0.03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3 ± 0.02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06 ± 0.041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ute eosinophilic pneumon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97 ± 0.03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3 ± 0.03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71 ± 0.03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26 ± 0.01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leuritis / pleural effus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31 ± 0.0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15 ± 0.0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44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79 ± 0.081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aralytic ileu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4 ± 0.0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14 ± 0.02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8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3 ± 0.021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eptic ulce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2 ± 0.0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87 ± 0.0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02 ± 0.02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28 ± 0.106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seudomembranous col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84 ± 0.01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7 ± 0.01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6 ± 0.0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76 ± 0.028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ute pancreat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3 ± 0.0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94 ± 0.03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24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6 ± 0.063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vere diarrhe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96 ± 0.03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21 ± 0.0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81 ± 0.03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62 ± 0.068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entricular tachycard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7 ± 0.0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5 ± 0.0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 ± 0.093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ngestive Heart Failur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75 ± 0.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4 ± 0.02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6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59 ± 0.054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-induced Parkinsonism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8 ± 0.00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37 ± 0.0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2 ± 0.01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91 ± 0.01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eukoencephalopath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27 ± 0.0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7 ± 0.02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9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1 ± 0.066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habdomyoly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7 ± 0.00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1 ± 0.02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1 ± 0.00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12 ± 0.059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eripheral neuropath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92 ± 0.00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28 ± 0.0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88 ± 0.00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41 ± 0.057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uillain-Barré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8 ± 0.0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7 ± 0.03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65 ± 0.04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12 ± 0.077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yskines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39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52 ± 0.04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62 ± 0.02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07 ± 0.052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nvulsions / Epileps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1 ± 0.02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13 ± 0.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29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67 ± 0.073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tax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17 ± 0.0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12 ± 0.04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42 ± 0.0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15 ± 0.035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adach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74 ± 0.02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89 ± 0.04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3 ± 0.0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76 ± 0.087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septic mening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05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83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84 ± 0.02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92 ± 0.034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ute encephalopathy in childre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5 ± 0.0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43 ± 0.02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48 ± 0.0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1 ± 0.086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varian hyperstimulation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71 ± 0.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4 ± 0.0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9 ± 0.03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14 ± 0.01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uroleptic Malignant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4 ± 0.0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26 ± 0.0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1 ± 0.0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78 ± 0.067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-induced Depress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4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06 ± 0.0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5 ± 0.0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8 ± 0.045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kathis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3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9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1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1 ± 0.103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rotonin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8 ± 0.0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9 ± 0.03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2 ± 0.0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57 ± 0.047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onatal withdrawal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11 ± 0.0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2 ± 0.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05 ± 0.02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 ± 0.033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yrotoxico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84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17 ± 0.04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28 ± 0.0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85 ± 0.076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pothyroidism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42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32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59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09 ± 0.059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perglycem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47 ± 0.02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37 ± 0.0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58 ± 0.01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99 ± 0.115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poglycem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27 ± 0.02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07 ± 0.05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27 ± 0.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5 ± 0.11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aphylax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51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91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83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22 ± 0.053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gioedem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49 ± 0.0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72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58 ± 0.0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13 ± 0.05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omatitis medicamentos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34 ± 0.0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25 ± 0.0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07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81 ± 0.032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steoporo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7 ± 0.0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7 ± 0.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5 ± 0.0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9 ± 0.014</w:t>
            </w:r>
          </w:p>
        </w:tc>
      </w:tr>
      <w:tr w:rsidR="005163EE" w:rsidRPr="005163EE" w:rsidTr="005163EE">
        <w:trPr>
          <w:trHeight w:val="540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diopathic osteonecrosis of the femoral head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01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19 ± 0.03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86 ± 0.0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15 ± 0.01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rinary retention / Dysur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07 ± 0.02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05 ± 0.0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05 ± 0.0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63 ± 0.064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morrhagic cyst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99 ± 0.05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3 ± 0.07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1 ± 0.06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42 ± 0.021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laucom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5 ± 0.0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3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4 ± 0.01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81 ± 0.049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rneal opacit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1 ± 0.00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73 ± 0.0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22 ± 0.00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9 ± 0.04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-induced hearing los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73 ± 0.01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9 ± 0.0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18 ± 0.0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9 ± 0.094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-induced taste dysfunct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6 ± 0.0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27 ± 0.03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72 ± 0.0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81 ± 0.1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and-Foot Syndrom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2 ± 0.02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9 ± 0.01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2 ± 0.03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02 ± 0.02</w:t>
            </w:r>
          </w:p>
        </w:tc>
      </w:tr>
      <w:tr w:rsidR="005163EE" w:rsidRPr="005163EE" w:rsidTr="005163EE">
        <w:trPr>
          <w:trHeight w:val="270"/>
        </w:trPr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7 ± 0.00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1 ± 0.00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3 ± 0.00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95 ± 0.005</w:t>
            </w:r>
          </w:p>
        </w:tc>
      </w:tr>
    </w:tbl>
    <w:p w:rsidR="005163EE" w:rsidRPr="000E375C" w:rsidRDefault="000E375C" w:rsidP="005163E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0E375C">
        <w:rPr>
          <w:rFonts w:ascii="Times New Roman" w:hAnsi="Times New Roman" w:cs="Times New Roman"/>
          <w:szCs w:val="21"/>
        </w:rPr>
        <w:t>Some severe side effects were excluded due to an insufficient number of positive examples in future labels.</w:t>
      </w:r>
      <w:r w:rsidR="0090236D" w:rsidRPr="0088310B">
        <w:rPr>
          <w:rFonts w:ascii="Times New Roman" w:hAnsi="Times New Roman" w:cs="Times New Roman"/>
          <w:color w:val="FF0000"/>
          <w:szCs w:val="21"/>
        </w:rPr>
        <w:br w:type="page"/>
      </w:r>
      <w:r>
        <w:rPr>
          <w:rFonts w:ascii="Times New Roman" w:hAnsi="Times New Roman" w:cs="Times New Roman"/>
        </w:rPr>
        <w:t>Table S3</w:t>
      </w:r>
      <w:r w:rsidRPr="33EDAE0F">
        <w:rPr>
          <w:rFonts w:ascii="Times New Roman" w:hAnsi="Times New Roman" w:cs="Times New Roman"/>
        </w:rPr>
        <w:t xml:space="preserve"> PR-AUC </w:t>
      </w:r>
      <w:r>
        <w:rPr>
          <w:rFonts w:ascii="Times New Roman" w:hAnsi="Times New Roman" w:cs="Times New Roman"/>
        </w:rPr>
        <w:t>in the test set of</w:t>
      </w:r>
      <w:r w:rsidRPr="33EDAE0F">
        <w:rPr>
          <w:rFonts w:ascii="Times New Roman" w:hAnsi="Times New Roman" w:cs="Times New Roman"/>
        </w:rPr>
        <w:t xml:space="preserve"> SIDER for Logistic MF and other method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3"/>
        <w:gridCol w:w="1516"/>
        <w:gridCol w:w="1515"/>
        <w:gridCol w:w="1515"/>
        <w:gridCol w:w="1515"/>
      </w:tblGrid>
      <w:tr w:rsidR="005163EE" w:rsidRPr="005163EE" w:rsidTr="005163EE">
        <w:trPr>
          <w:trHeight w:val="270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gistic MF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GRMF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VM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bookmarkStart w:id="0" w:name="_GoBack" w:colFirst="1" w:colLast="4"/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evens-Johnson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4 ± 0.08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53 ± 0.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94 ± 0.05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89 ± 0.069</w:t>
            </w:r>
          </w:p>
        </w:tc>
      </w:tr>
      <w:bookmarkEnd w:id="0"/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xic epidermal necroly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28 ± 0.08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14 ± 0.0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45 ± 0.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84 ± 0.165</w:t>
            </w:r>
          </w:p>
        </w:tc>
      </w:tr>
      <w:tr w:rsidR="005163EE" w:rsidRPr="005163EE" w:rsidTr="005163EE">
        <w:trPr>
          <w:trHeight w:val="540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ute generalized exanthematous pustulo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97 ± 0.02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6 ± 0.07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9 ± 0.0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61 ± 0.109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dicament contact dermat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95 ± 0.03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57 ± 0.1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67 ± 0.06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8 ± 0.114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rythema multifor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19 ± 0.06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75 ± 0.08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94 ± 0.09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44 ± 0.057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-induced liver injur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86 ± 0.19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78 ± 0.2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4 ± 0.06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61 ± 0.203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terstitial nephr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53 ± 0.16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02 ± 0.14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48 ± 0.06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07 ± 0.053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phrotic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5 ± 0.1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03 ± 0.09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13 ± 0.0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12 ± 0.149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ascul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94 ± 0.09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4 ± 0.06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13 ± 0.13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25 ± 0.088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umor lysis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37 ± 0.02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4 ± 0.1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04 ± 0.08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7 ± 0.155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phrogenic diabetes insipidu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 ± 0.0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63 ± 0.45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76 ± 0.44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7 ± 0.402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pokalaem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87 ± 0.07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17 ± 0.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12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63 ± 0.048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plastic anem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91 ± 0.02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95 ± 0.07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38 ± 0.05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32 ± 0.047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em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65 ± 0.0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33 ± 0.03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59 ± 0.02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 ± 0.025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leeding tendenc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57 ± 0.05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85 ± 0.04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59 ± 0.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2 ± 0.075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ranulocyto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03 ± 0.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74 ± 0.02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26 ± 0.04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17 ± 0.032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rombocytopen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77 ± 0.0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42 ± 0.05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69 ± 0.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69 ± 0.032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rombo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56 ± 0.06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76 ± 0.04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08 ± 0.05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98 ± 0.035</w:t>
            </w:r>
          </w:p>
        </w:tc>
      </w:tr>
      <w:tr w:rsidR="005163EE" w:rsidRPr="005163EE" w:rsidTr="005163EE">
        <w:trPr>
          <w:trHeight w:val="540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sseminated Intravascular Coagulat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4 ± 0.1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57 ± 0.13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36 ± 0.05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62 ± 0.256</w:t>
            </w:r>
          </w:p>
        </w:tc>
      </w:tr>
      <w:tr w:rsidR="005163EE" w:rsidRPr="005163EE" w:rsidTr="005163EE">
        <w:trPr>
          <w:trHeight w:val="540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rombotic Thrombocytopenic purpur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81 ± 0.08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03 ± 0.09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64 ± 0.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6 ± 0.069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terstitial pneumon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44 ± 0.06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3 ± 0.03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9 ± 0.09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3 ± 0.067</w:t>
            </w:r>
          </w:p>
        </w:tc>
      </w:tr>
      <w:tr w:rsidR="005163EE" w:rsidRPr="005163EE" w:rsidTr="005163EE">
        <w:trPr>
          <w:trHeight w:val="540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ute lung injury / acute respiratory distress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94 ± 0.03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24 ± 0.1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01 ± 0.08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76 ± 0.052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ulmonary edem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49 ± 0.05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61 ± 0.07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61 ± 0.06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93 ± 0.086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leuritis / pleural effus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97 ± 0.06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7 ± 0.09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78 ± 0.15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26 ± 0.077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aralytic ileu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59 ± 0.1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05 ± 0.17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88 ± 0.09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24 ± 0.214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eptic ulce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53 ± 0.08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02 ± 0.1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23 ± 0.09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81 ± 0.12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seudomembranous col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18 ± 0.07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79 ± 0.1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12 ± 0.06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92 ± 0.074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ute pancreat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8 ± 0.1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8 ± 0.06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58 ± 0.05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82 ± 0.097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vere diarrhe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5 ± 0.02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6 ± 0.0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8 ± 0.03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03 ± 0.043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entricular tachycard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56 ± 0.08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54 ± 0.06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92 ± 0.08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63 ± 0.049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ngestive Heart Failur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63 ± 0.08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23 ± 0.09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32 ± 0.07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17 ± 0.061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-induced Parkinsonism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26 ± 0.18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47 ± 0.17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76 ± 0.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57 ± 0.125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eukoencephalopath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21 ± 0.2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1 ± 0.16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83 ± 0.26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38 ± 0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habdomyoly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69 ± 0.09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54 ± 0.09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58 ± 0.1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56 ± 0.084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eripheral neuropath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04 ± 0.04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51 ± 0.06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7 ± 0.1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52 ± 0.067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uillain-Barré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6 ± 0.1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1 ± 0.06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98 ± 0.04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1 ± 0.06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yskines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4 ± 0.09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55 ± 0.1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13 ± 0.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19 ± 0.174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nvulsions / Epileps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77 ± 0.04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82 ± 0.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16 ± 0.02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92 ± 0.017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tax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4 ± 0.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17 ± 0.05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97 ± 0.07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38 ± 0.068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adach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2 ± 0.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56 ± 0.03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25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55 ± 0.017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septic mening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6 ± 0.06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39 ± 0.19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26 ± 0.18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28 ± 0.18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ute encephalopathy in childre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43 ± 0.06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31 ± 0.06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87 ± 0.07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36 ± 0.049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varian hyperstimulation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46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08 ± 0.1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92 ± 0.08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9 ± 0.063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uroleptic Malignant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58 ± 0.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01 ± 0.14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22 ± 0.1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81 ± 0.113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-induced Depress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69 ± 0.04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66 ± 0.0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23 ± 0.04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69 ± 0.066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kathis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94 ± 0.08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83 ± 0.1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05 ± 0.13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96 ± 0.112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rotonin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61 ± 0.16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 ± 0.1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2 ± 0.1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64 ± 0.167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onatal withdrawal syndrom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69 ± 0.2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29 ± 0.14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73 ± 0.36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53 ± 0.32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yrotoxico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6 ± 0.09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27 ± 0.08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27 ± 0.1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88 ± 0.094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pothyroidism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01 ± 0.1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24 ± 0.1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91 ± 0.14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79 ± 0.112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perglycem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93 ± 0.06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24 ± 0.03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98 ± 0.05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42 ± 0.055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poglycem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83 ± 0.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 ± 0.02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31 ± 0.03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33 ± 0.12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aphylax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54 ± 0.03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09 ± 0.03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67 ± 0.05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24 ± 0.049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gioedem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19 ± 0.03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85 ± 0.06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22 ± 0.05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33 ± 0.027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omatitis medicamentos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98 ± 0.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98 ± 0.05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45 ± 0.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92 ± 0.059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steoporo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84 ± 0.08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6 ± 0.07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29 ± 0.04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19 ± 0.061</w:t>
            </w:r>
          </w:p>
        </w:tc>
      </w:tr>
      <w:tr w:rsidR="005163EE" w:rsidRPr="005163EE" w:rsidTr="005163EE">
        <w:trPr>
          <w:trHeight w:val="540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diopathic osteonecrosis of the femoral head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89 ± 0.16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57 ± 0.16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88 ± 0.1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39 ± 0.159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rinary retention / Dysuri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87 ± 0.04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11 ± 0.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56 ± 0.05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05 ± 0.084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morrhagic cystit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69 ± 0.19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17 ± 0.18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04 ± 0.1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26 ± 0.014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laucom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28 ± 0.15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85 ± 0.13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87 ± 0.11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88 ± 0.121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rneal opacit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32 ± 0.08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39 ± 0.1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36 ± 0.09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9 ± 0.088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-induced hearing los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36 ± 0.06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63 ± 0.05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81 ± 0.06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82 ± 0.056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-induced taste dysfunct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12 ± 0.03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17 ± 0.04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43 ± 0.04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85 ± 0.052</w:t>
            </w:r>
          </w:p>
        </w:tc>
      </w:tr>
      <w:tr w:rsidR="005163EE" w:rsidRPr="005163EE" w:rsidTr="005163EE">
        <w:trPr>
          <w:trHeight w:val="345"/>
        </w:trPr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and-Foot Syndrom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47 ± 0.35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18 ± 0.17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41 ± 0.29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 ± 0</w:t>
            </w:r>
          </w:p>
        </w:tc>
      </w:tr>
      <w:tr w:rsidR="005163EE" w:rsidRPr="005163EE" w:rsidTr="005163EE">
        <w:trPr>
          <w:trHeight w:val="270"/>
        </w:trPr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3EE" w:rsidRPr="005163EE" w:rsidRDefault="005163EE" w:rsidP="005163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62 ± 0.01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45 ± 0.01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81 ± 0.01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EE" w:rsidRPr="005163EE" w:rsidRDefault="005163EE" w:rsidP="005163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16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51 ± 0.015</w:t>
            </w:r>
          </w:p>
        </w:tc>
      </w:tr>
    </w:tbl>
    <w:p w:rsidR="00751ADC" w:rsidRPr="000E375C" w:rsidRDefault="000E375C" w:rsidP="005163E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0E375C">
        <w:rPr>
          <w:rFonts w:ascii="Times New Roman" w:hAnsi="Times New Roman" w:cs="Times New Roman"/>
          <w:szCs w:val="21"/>
        </w:rPr>
        <w:t>Some severe side effects were excluded due to an insufficient number of positive examples in future labels.</w:t>
      </w:r>
    </w:p>
    <w:p w:rsidR="000A5EF5" w:rsidRDefault="000A5EF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0A5EF5" w:rsidRDefault="00A824CE" w:rsidP="00161D1A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F375606" wp14:editId="78EBE151">
            <wp:extent cx="5400040" cy="3811243"/>
            <wp:effectExtent l="0" t="0" r="0" b="0"/>
            <wp:docPr id="50" name="図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1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5EF5" w:rsidRPr="00E703B9" w:rsidRDefault="000A5EF5" w:rsidP="00161D1A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ig. S1. Comparison of PR-AUC values using L2 and L1 norms</w:t>
      </w:r>
    </w:p>
    <w:p w:rsidR="00161D1A" w:rsidRPr="009E0C19" w:rsidRDefault="00161D1A" w:rsidP="00161D1A">
      <w:pPr>
        <w:pStyle w:val="heading1"/>
        <w:spacing w:line="480" w:lineRule="auto"/>
        <w:rPr>
          <w:rFonts w:ascii="Times New Roman" w:hAnsi="Times New Roman" w:cs="Times New Roman"/>
          <w:sz w:val="22"/>
          <w:szCs w:val="21"/>
        </w:rPr>
      </w:pPr>
      <w:r w:rsidRPr="009E0C19">
        <w:rPr>
          <w:rFonts w:ascii="Times New Roman" w:hAnsi="Times New Roman" w:cs="Times New Roman"/>
          <w:sz w:val="22"/>
          <w:szCs w:val="21"/>
        </w:rPr>
        <w:t>References</w:t>
      </w:r>
    </w:p>
    <w:p w:rsidR="000448F4" w:rsidRPr="00751ADC" w:rsidRDefault="000A5EF5" w:rsidP="00161D1A">
      <w:pPr>
        <w:spacing w:line="480" w:lineRule="auto"/>
        <w:jc w:val="left"/>
      </w:pPr>
      <w:r>
        <w:rPr>
          <w:rFonts w:ascii="Times New Roman" w:hAnsi="Times New Roman" w:cs="Times New Roman"/>
          <w:noProof/>
          <w:kern w:val="0"/>
          <w:szCs w:val="21"/>
        </w:rPr>
        <w:t xml:space="preserve">1 </w:t>
      </w:r>
      <w:r w:rsidR="00161D1A" w:rsidRPr="009E0C19">
        <w:rPr>
          <w:rFonts w:ascii="Times New Roman" w:hAnsi="Times New Roman" w:cs="Times New Roman"/>
          <w:noProof/>
          <w:kern w:val="0"/>
          <w:szCs w:val="21"/>
        </w:rPr>
        <w:t xml:space="preserve">The list of severe side effects defined by the Ministry of Health, Labour and Welfare in Japan </w:t>
      </w:r>
      <w:r>
        <w:rPr>
          <w:rFonts w:ascii="Times New Roman" w:hAnsi="Times New Roman" w:cs="Times New Roman"/>
          <w:noProof/>
          <w:kern w:val="0"/>
          <w:szCs w:val="21"/>
        </w:rPr>
        <w:t xml:space="preserve">(source: Japanese). </w:t>
      </w:r>
      <w:r w:rsidR="00161D1A" w:rsidRPr="009E0C19">
        <w:rPr>
          <w:rFonts w:ascii="Times New Roman" w:hAnsi="Times New Roman" w:cs="Times New Roman"/>
          <w:noProof/>
          <w:kern w:val="0"/>
          <w:szCs w:val="21"/>
        </w:rPr>
        <w:t>https://www.mhlw.go.jp/stf/seisakunitsuite/bunya/kenkou_iryou/iyakuhin/topics/tp061122-1.html. Accessed 20 Jul 2021</w:t>
      </w:r>
      <w:r w:rsidR="00161D1A">
        <w:rPr>
          <w:rFonts w:ascii="Times New Roman" w:hAnsi="Times New Roman" w:cs="Times New Roman" w:hint="eastAsia"/>
          <w:noProof/>
          <w:kern w:val="0"/>
          <w:szCs w:val="21"/>
        </w:rPr>
        <w:t>.</w:t>
      </w:r>
    </w:p>
    <w:sectPr w:rsidR="000448F4" w:rsidRPr="00751ADC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1D1A" w:rsidRDefault="00161D1A" w:rsidP="00161D1A">
      <w:r>
        <w:separator/>
      </w:r>
    </w:p>
  </w:endnote>
  <w:endnote w:type="continuationSeparator" w:id="0">
    <w:p w:rsidR="00161D1A" w:rsidRDefault="00161D1A" w:rsidP="00161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99133350"/>
      <w:docPartObj>
        <w:docPartGallery w:val="Page Numbers (Bottom of Page)"/>
        <w:docPartUnique/>
      </w:docPartObj>
    </w:sdtPr>
    <w:sdtEndPr/>
    <w:sdtContent>
      <w:p w:rsidR="00161D1A" w:rsidRDefault="00161D1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63EE" w:rsidRPr="005163EE">
          <w:rPr>
            <w:noProof/>
            <w:lang w:val="ja-JP"/>
          </w:rPr>
          <w:t>12</w:t>
        </w:r>
        <w:r>
          <w:fldChar w:fldCharType="end"/>
        </w:r>
      </w:p>
    </w:sdtContent>
  </w:sdt>
  <w:p w:rsidR="00161D1A" w:rsidRDefault="00161D1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1D1A" w:rsidRDefault="00161D1A" w:rsidP="00161D1A">
      <w:r>
        <w:separator/>
      </w:r>
    </w:p>
  </w:footnote>
  <w:footnote w:type="continuationSeparator" w:id="0">
    <w:p w:rsidR="00161D1A" w:rsidRDefault="00161D1A" w:rsidP="00161D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63D93"/>
    <w:multiLevelType w:val="multilevel"/>
    <w:tmpl w:val="6A42DB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" w15:restartNumberingAfterBreak="0">
    <w:nsid w:val="10890EC9"/>
    <w:multiLevelType w:val="hybridMultilevel"/>
    <w:tmpl w:val="EFE6DDBE"/>
    <w:lvl w:ilvl="0" w:tplc="35069D3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0A03189"/>
    <w:multiLevelType w:val="hybridMultilevel"/>
    <w:tmpl w:val="8B7E0A48"/>
    <w:lvl w:ilvl="0" w:tplc="766A56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3A833F2" w:tentative="1">
      <w:start w:val="1"/>
      <w:numFmt w:val="aiueoFullWidth"/>
      <w:lvlText w:val="(%2)"/>
      <w:lvlJc w:val="left"/>
      <w:pPr>
        <w:ind w:left="840" w:hanging="420"/>
      </w:pPr>
    </w:lvl>
    <w:lvl w:ilvl="2" w:tplc="4CEE9742" w:tentative="1">
      <w:start w:val="1"/>
      <w:numFmt w:val="decimalEnclosedCircle"/>
      <w:lvlText w:val="%3"/>
      <w:lvlJc w:val="left"/>
      <w:pPr>
        <w:ind w:left="1260" w:hanging="420"/>
      </w:pPr>
    </w:lvl>
    <w:lvl w:ilvl="3" w:tplc="4300EDAC" w:tentative="1">
      <w:start w:val="1"/>
      <w:numFmt w:val="decimal"/>
      <w:lvlText w:val="%4."/>
      <w:lvlJc w:val="left"/>
      <w:pPr>
        <w:ind w:left="1680" w:hanging="420"/>
      </w:pPr>
    </w:lvl>
    <w:lvl w:ilvl="4" w:tplc="9156FA30" w:tentative="1">
      <w:start w:val="1"/>
      <w:numFmt w:val="aiueoFullWidth"/>
      <w:lvlText w:val="(%5)"/>
      <w:lvlJc w:val="left"/>
      <w:pPr>
        <w:ind w:left="2100" w:hanging="420"/>
      </w:pPr>
    </w:lvl>
    <w:lvl w:ilvl="5" w:tplc="BA7E1D7C" w:tentative="1">
      <w:start w:val="1"/>
      <w:numFmt w:val="decimalEnclosedCircle"/>
      <w:lvlText w:val="%6"/>
      <w:lvlJc w:val="left"/>
      <w:pPr>
        <w:ind w:left="2520" w:hanging="420"/>
      </w:pPr>
    </w:lvl>
    <w:lvl w:ilvl="6" w:tplc="960CC1CC" w:tentative="1">
      <w:start w:val="1"/>
      <w:numFmt w:val="decimal"/>
      <w:lvlText w:val="%7."/>
      <w:lvlJc w:val="left"/>
      <w:pPr>
        <w:ind w:left="2940" w:hanging="420"/>
      </w:pPr>
    </w:lvl>
    <w:lvl w:ilvl="7" w:tplc="31BC870C" w:tentative="1">
      <w:start w:val="1"/>
      <w:numFmt w:val="aiueoFullWidth"/>
      <w:lvlText w:val="(%8)"/>
      <w:lvlJc w:val="left"/>
      <w:pPr>
        <w:ind w:left="3360" w:hanging="420"/>
      </w:pPr>
    </w:lvl>
    <w:lvl w:ilvl="8" w:tplc="51E4FE6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6337AC0"/>
    <w:multiLevelType w:val="hybridMultilevel"/>
    <w:tmpl w:val="9E882D54"/>
    <w:lvl w:ilvl="0" w:tplc="622EF27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2BF606A"/>
    <w:multiLevelType w:val="multilevel"/>
    <w:tmpl w:val="6A42DB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5" w15:restartNumberingAfterBreak="0">
    <w:nsid w:val="447758E3"/>
    <w:multiLevelType w:val="multilevel"/>
    <w:tmpl w:val="6A42DB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6" w15:restartNumberingAfterBreak="0">
    <w:nsid w:val="51B24FA2"/>
    <w:multiLevelType w:val="hybridMultilevel"/>
    <w:tmpl w:val="A26ECA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E6223E7"/>
    <w:multiLevelType w:val="hybridMultilevel"/>
    <w:tmpl w:val="995C0994"/>
    <w:lvl w:ilvl="0" w:tplc="DF9C239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4D9233C"/>
    <w:multiLevelType w:val="multilevel"/>
    <w:tmpl w:val="6A42DB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hint="default"/>
      </w:r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5"/>
  </w:num>
  <w:num w:numId="5">
    <w:abstractNumId w:val="0"/>
  </w:num>
  <w:num w:numId="6">
    <w:abstractNumId w:val="8"/>
  </w:num>
  <w:num w:numId="7">
    <w:abstractNumId w:val="1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yNjcwNbI0MDQ2NjJQ0lEKTi0uzszPAykwrQUA2urKJywAAAA="/>
  </w:docVars>
  <w:rsids>
    <w:rsidRoot w:val="00751ADC"/>
    <w:rsid w:val="000448F4"/>
    <w:rsid w:val="000A5EF5"/>
    <w:rsid w:val="000E375C"/>
    <w:rsid w:val="00161D1A"/>
    <w:rsid w:val="001B219B"/>
    <w:rsid w:val="004539F7"/>
    <w:rsid w:val="005163EE"/>
    <w:rsid w:val="006A60E1"/>
    <w:rsid w:val="00751ADC"/>
    <w:rsid w:val="0088310B"/>
    <w:rsid w:val="008B6B49"/>
    <w:rsid w:val="0090236D"/>
    <w:rsid w:val="00A8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50C5BDC"/>
  <w15:chartTrackingRefBased/>
  <w15:docId w15:val="{C05DBBD0-59D1-4A3C-B1A5-F3146D0E7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1ADC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51ADC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nhideWhenUsed/>
    <w:qFormat/>
    <w:rsid w:val="00751ADC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751ADC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rsid w:val="00751ADC"/>
    <w:rPr>
      <w:b/>
      <w:bCs/>
    </w:rPr>
  </w:style>
  <w:style w:type="paragraph" w:styleId="a3">
    <w:name w:val="header"/>
    <w:basedOn w:val="a"/>
    <w:link w:val="a4"/>
    <w:rsid w:val="00751ADC"/>
    <w:pPr>
      <w:tabs>
        <w:tab w:val="center" w:pos="4536"/>
        <w:tab w:val="right" w:pos="9072"/>
      </w:tabs>
    </w:pPr>
  </w:style>
  <w:style w:type="character" w:customStyle="1" w:styleId="a4">
    <w:name w:val="ヘッダー (文字)"/>
    <w:basedOn w:val="a0"/>
    <w:link w:val="a3"/>
    <w:rsid w:val="00751ADC"/>
  </w:style>
  <w:style w:type="paragraph" w:styleId="a5">
    <w:name w:val="footer"/>
    <w:basedOn w:val="a"/>
    <w:link w:val="a6"/>
    <w:uiPriority w:val="99"/>
    <w:rsid w:val="00751ADC"/>
    <w:pPr>
      <w:tabs>
        <w:tab w:val="center" w:pos="4536"/>
        <w:tab w:val="right" w:pos="9072"/>
      </w:tabs>
    </w:pPr>
  </w:style>
  <w:style w:type="character" w:customStyle="1" w:styleId="a6">
    <w:name w:val="フッター (文字)"/>
    <w:basedOn w:val="a0"/>
    <w:link w:val="a5"/>
    <w:uiPriority w:val="99"/>
    <w:rsid w:val="00751ADC"/>
  </w:style>
  <w:style w:type="character" w:styleId="a7">
    <w:name w:val="page number"/>
    <w:basedOn w:val="a0"/>
    <w:rsid w:val="00751ADC"/>
  </w:style>
  <w:style w:type="paragraph" w:customStyle="1" w:styleId="abbreviations">
    <w:name w:val="abbreviations"/>
    <w:basedOn w:val="abstract"/>
    <w:next w:val="a"/>
    <w:rsid w:val="00751ADC"/>
    <w:pPr>
      <w:tabs>
        <w:tab w:val="left" w:pos="3402"/>
      </w:tabs>
      <w:ind w:left="3402" w:hanging="3402"/>
    </w:pPr>
  </w:style>
  <w:style w:type="paragraph" w:customStyle="1" w:styleId="11">
    <w:name w:val="表題1"/>
    <w:basedOn w:val="a"/>
    <w:next w:val="author"/>
    <w:rsid w:val="00751ADC"/>
    <w:rPr>
      <w:rFonts w:ascii="Arial" w:hAnsi="Arial"/>
      <w:b/>
      <w:sz w:val="36"/>
    </w:rPr>
  </w:style>
  <w:style w:type="paragraph" w:customStyle="1" w:styleId="heading1">
    <w:name w:val="heading1"/>
    <w:basedOn w:val="a"/>
    <w:next w:val="a"/>
    <w:rsid w:val="00751ADC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a"/>
    <w:next w:val="a"/>
    <w:rsid w:val="00751ADC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a"/>
    <w:next w:val="a"/>
    <w:rsid w:val="00751ADC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a"/>
    <w:next w:val="a"/>
    <w:rsid w:val="00751ADC"/>
    <w:pPr>
      <w:keepNext/>
      <w:spacing w:before="120"/>
    </w:pPr>
    <w:rPr>
      <w:b/>
    </w:rPr>
  </w:style>
  <w:style w:type="paragraph" w:styleId="a8">
    <w:name w:val="footnote text"/>
    <w:basedOn w:val="a"/>
    <w:link w:val="a9"/>
    <w:rsid w:val="00751ADC"/>
    <w:pPr>
      <w:snapToGrid w:val="0"/>
    </w:pPr>
  </w:style>
  <w:style w:type="character" w:customStyle="1" w:styleId="a9">
    <w:name w:val="脚注文字列 (文字)"/>
    <w:basedOn w:val="a0"/>
    <w:link w:val="a8"/>
    <w:rsid w:val="00751ADC"/>
  </w:style>
  <w:style w:type="paragraph" w:customStyle="1" w:styleId="figurecitation">
    <w:name w:val="figurecitation"/>
    <w:basedOn w:val="a"/>
    <w:rsid w:val="00751ADC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a"/>
    <w:rsid w:val="00751ADC"/>
    <w:pPr>
      <w:spacing w:before="240"/>
    </w:pPr>
  </w:style>
  <w:style w:type="paragraph" w:customStyle="1" w:styleId="author">
    <w:name w:val="author"/>
    <w:basedOn w:val="a"/>
    <w:next w:val="affiliation"/>
    <w:rsid w:val="00751ADC"/>
    <w:pPr>
      <w:spacing w:before="120"/>
    </w:pPr>
  </w:style>
  <w:style w:type="paragraph" w:customStyle="1" w:styleId="affiliation">
    <w:name w:val="affiliation"/>
    <w:basedOn w:val="a"/>
    <w:next w:val="phone"/>
    <w:rsid w:val="00751ADC"/>
    <w:pPr>
      <w:spacing w:before="120"/>
    </w:pPr>
    <w:rPr>
      <w:i/>
    </w:rPr>
  </w:style>
  <w:style w:type="paragraph" w:customStyle="1" w:styleId="email">
    <w:name w:val="email"/>
    <w:basedOn w:val="a"/>
    <w:next w:val="url"/>
    <w:rsid w:val="00751ADC"/>
    <w:pPr>
      <w:spacing w:before="120"/>
    </w:pPr>
    <w:rPr>
      <w:sz w:val="20"/>
    </w:rPr>
  </w:style>
  <w:style w:type="paragraph" w:customStyle="1" w:styleId="phone">
    <w:name w:val="phone"/>
    <w:basedOn w:val="email"/>
    <w:next w:val="fax"/>
    <w:rsid w:val="00751ADC"/>
  </w:style>
  <w:style w:type="paragraph" w:customStyle="1" w:styleId="fax">
    <w:name w:val="fax"/>
    <w:basedOn w:val="email"/>
    <w:next w:val="email"/>
    <w:rsid w:val="00751ADC"/>
  </w:style>
  <w:style w:type="paragraph" w:customStyle="1" w:styleId="abstract">
    <w:name w:val="abstract"/>
    <w:basedOn w:val="a"/>
    <w:next w:val="keywords"/>
    <w:rsid w:val="00751ADC"/>
    <w:pPr>
      <w:spacing w:before="120"/>
    </w:pPr>
    <w:rPr>
      <w:sz w:val="20"/>
    </w:rPr>
  </w:style>
  <w:style w:type="paragraph" w:customStyle="1" w:styleId="keywords">
    <w:name w:val="keywords"/>
    <w:basedOn w:val="a"/>
    <w:next w:val="a"/>
    <w:rsid w:val="00751ADC"/>
    <w:pPr>
      <w:spacing w:before="120"/>
    </w:pPr>
    <w:rPr>
      <w:i/>
    </w:rPr>
  </w:style>
  <w:style w:type="paragraph" w:customStyle="1" w:styleId="extraaddress">
    <w:name w:val="extraaddress"/>
    <w:basedOn w:val="email"/>
    <w:rsid w:val="00751ADC"/>
  </w:style>
  <w:style w:type="paragraph" w:customStyle="1" w:styleId="reference">
    <w:name w:val="reference"/>
    <w:basedOn w:val="a"/>
    <w:rsid w:val="00751ADC"/>
    <w:rPr>
      <w:sz w:val="20"/>
    </w:rPr>
  </w:style>
  <w:style w:type="paragraph" w:customStyle="1" w:styleId="equation">
    <w:name w:val="equation"/>
    <w:basedOn w:val="a"/>
    <w:next w:val="a"/>
    <w:rsid w:val="00751ADC"/>
    <w:pPr>
      <w:spacing w:before="120" w:after="120"/>
      <w:jc w:val="center"/>
    </w:pPr>
  </w:style>
  <w:style w:type="paragraph" w:customStyle="1" w:styleId="articlenote">
    <w:name w:val="articlenote"/>
    <w:basedOn w:val="a"/>
    <w:next w:val="a"/>
    <w:rsid w:val="00751ADC"/>
    <w:rPr>
      <w:sz w:val="22"/>
    </w:rPr>
  </w:style>
  <w:style w:type="paragraph" w:customStyle="1" w:styleId="figlegend">
    <w:name w:val="figlegend"/>
    <w:basedOn w:val="a"/>
    <w:next w:val="a"/>
    <w:rsid w:val="00751ADC"/>
    <w:pPr>
      <w:spacing w:before="120"/>
    </w:pPr>
    <w:rPr>
      <w:sz w:val="20"/>
    </w:rPr>
  </w:style>
  <w:style w:type="paragraph" w:customStyle="1" w:styleId="tablelegend">
    <w:name w:val="tablelegend"/>
    <w:basedOn w:val="a"/>
    <w:next w:val="a"/>
    <w:rsid w:val="00751ADC"/>
    <w:pPr>
      <w:spacing w:before="120"/>
    </w:pPr>
    <w:rPr>
      <w:sz w:val="20"/>
    </w:rPr>
  </w:style>
  <w:style w:type="paragraph" w:customStyle="1" w:styleId="url">
    <w:name w:val="url"/>
    <w:basedOn w:val="email"/>
    <w:next w:val="a"/>
    <w:rsid w:val="00751ADC"/>
  </w:style>
  <w:style w:type="character" w:styleId="aa">
    <w:name w:val="footnote reference"/>
    <w:basedOn w:val="a0"/>
    <w:rsid w:val="00751ADC"/>
    <w:rPr>
      <w:vertAlign w:val="superscript"/>
    </w:rPr>
  </w:style>
  <w:style w:type="paragraph" w:styleId="ab">
    <w:name w:val="Body Text"/>
    <w:basedOn w:val="a"/>
    <w:link w:val="ac"/>
    <w:qFormat/>
    <w:rsid w:val="00751ADC"/>
    <w:pPr>
      <w:ind w:firstLineChars="100" w:firstLine="100"/>
    </w:pPr>
    <w:rPr>
      <w:szCs w:val="21"/>
    </w:rPr>
  </w:style>
  <w:style w:type="character" w:customStyle="1" w:styleId="ac">
    <w:name w:val="本文 (文字)"/>
    <w:basedOn w:val="a0"/>
    <w:link w:val="ab"/>
    <w:rsid w:val="00751ADC"/>
    <w:rPr>
      <w:szCs w:val="21"/>
    </w:rPr>
  </w:style>
  <w:style w:type="table" w:styleId="2">
    <w:name w:val="Plain Table 2"/>
    <w:basedOn w:val="a1"/>
    <w:uiPriority w:val="42"/>
    <w:rsid w:val="00751A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d">
    <w:name w:val="Table Grid"/>
    <w:basedOn w:val="a1"/>
    <w:rsid w:val="00751ADC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Table Classic 1"/>
    <w:basedOn w:val="a1"/>
    <w:rsid w:val="00751ADC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0">
    <w:name w:val="Table Simple 2"/>
    <w:basedOn w:val="a1"/>
    <w:rsid w:val="00751ADC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">
    <w:name w:val="Table Simple 3"/>
    <w:basedOn w:val="a1"/>
    <w:rsid w:val="00751ADC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e">
    <w:name w:val="Table Contemporary"/>
    <w:basedOn w:val="a1"/>
    <w:rsid w:val="00751ADC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Times New Roman"/>
      <w:kern w:val="0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af">
    <w:name w:val="caption"/>
    <w:basedOn w:val="a"/>
    <w:next w:val="a"/>
    <w:unhideWhenUsed/>
    <w:qFormat/>
    <w:rsid w:val="00751ADC"/>
    <w:rPr>
      <w:b/>
      <w:bCs/>
      <w:szCs w:val="21"/>
    </w:rPr>
  </w:style>
  <w:style w:type="character" w:styleId="af0">
    <w:name w:val="Placeholder Text"/>
    <w:basedOn w:val="a0"/>
    <w:uiPriority w:val="99"/>
    <w:semiHidden/>
    <w:rsid w:val="00751ADC"/>
    <w:rPr>
      <w:color w:val="808080"/>
    </w:rPr>
  </w:style>
  <w:style w:type="paragraph" w:customStyle="1" w:styleId="21">
    <w:name w:val="表題2"/>
    <w:basedOn w:val="a"/>
    <w:next w:val="author"/>
    <w:rsid w:val="00751ADC"/>
    <w:rPr>
      <w:rFonts w:ascii="Arial" w:hAnsi="Arial"/>
      <w:b/>
      <w:sz w:val="36"/>
    </w:rPr>
  </w:style>
  <w:style w:type="paragraph" w:customStyle="1" w:styleId="30">
    <w:name w:val="表題3"/>
    <w:basedOn w:val="a"/>
    <w:next w:val="author"/>
    <w:rsid w:val="00751ADC"/>
    <w:rPr>
      <w:rFonts w:ascii="Arial" w:hAnsi="Arial"/>
      <w:b/>
      <w:sz w:val="36"/>
    </w:rPr>
  </w:style>
  <w:style w:type="paragraph" w:customStyle="1" w:styleId="41">
    <w:name w:val="表題4"/>
    <w:basedOn w:val="a"/>
    <w:next w:val="author"/>
    <w:rsid w:val="00751ADC"/>
    <w:rPr>
      <w:rFonts w:ascii="Arial" w:hAnsi="Arial"/>
      <w:b/>
      <w:sz w:val="36"/>
    </w:rPr>
  </w:style>
  <w:style w:type="paragraph" w:customStyle="1" w:styleId="5">
    <w:name w:val="表題5"/>
    <w:basedOn w:val="a"/>
    <w:next w:val="author"/>
    <w:rsid w:val="00751ADC"/>
    <w:rPr>
      <w:rFonts w:ascii="Arial" w:hAnsi="Arial"/>
      <w:b/>
      <w:sz w:val="36"/>
    </w:rPr>
  </w:style>
  <w:style w:type="paragraph" w:customStyle="1" w:styleId="6">
    <w:name w:val="表題6"/>
    <w:basedOn w:val="a"/>
    <w:next w:val="author"/>
    <w:rsid w:val="00751ADC"/>
    <w:rPr>
      <w:rFonts w:ascii="Arial" w:hAnsi="Arial"/>
      <w:b/>
      <w:sz w:val="36"/>
    </w:rPr>
  </w:style>
  <w:style w:type="character" w:styleId="af1">
    <w:name w:val="annotation reference"/>
    <w:basedOn w:val="a0"/>
    <w:rsid w:val="00751ADC"/>
    <w:rPr>
      <w:sz w:val="18"/>
      <w:szCs w:val="18"/>
    </w:rPr>
  </w:style>
  <w:style w:type="paragraph" w:styleId="af2">
    <w:name w:val="annotation text"/>
    <w:basedOn w:val="a"/>
    <w:link w:val="af3"/>
    <w:rsid w:val="00751ADC"/>
  </w:style>
  <w:style w:type="character" w:customStyle="1" w:styleId="af3">
    <w:name w:val="コメント文字列 (文字)"/>
    <w:basedOn w:val="a0"/>
    <w:link w:val="af2"/>
    <w:rsid w:val="00751ADC"/>
  </w:style>
  <w:style w:type="paragraph" w:styleId="af4">
    <w:name w:val="annotation subject"/>
    <w:basedOn w:val="af2"/>
    <w:next w:val="af2"/>
    <w:link w:val="af5"/>
    <w:rsid w:val="00751ADC"/>
    <w:rPr>
      <w:b/>
      <w:bCs/>
    </w:rPr>
  </w:style>
  <w:style w:type="character" w:customStyle="1" w:styleId="af5">
    <w:name w:val="コメント内容 (文字)"/>
    <w:basedOn w:val="af3"/>
    <w:link w:val="af4"/>
    <w:rsid w:val="00751ADC"/>
    <w:rPr>
      <w:b/>
      <w:bCs/>
    </w:rPr>
  </w:style>
  <w:style w:type="paragraph" w:styleId="af6">
    <w:name w:val="Balloon Text"/>
    <w:basedOn w:val="a"/>
    <w:link w:val="af7"/>
    <w:rsid w:val="00751A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7">
    <w:name w:val="吹き出し (文字)"/>
    <w:basedOn w:val="a0"/>
    <w:link w:val="af6"/>
    <w:rsid w:val="00751ADC"/>
    <w:rPr>
      <w:rFonts w:asciiTheme="majorHAnsi" w:eastAsiaTheme="majorEastAsia" w:hAnsiTheme="majorHAnsi" w:cstheme="majorBidi"/>
      <w:sz w:val="18"/>
      <w:szCs w:val="18"/>
    </w:rPr>
  </w:style>
  <w:style w:type="paragraph" w:styleId="af8">
    <w:name w:val="Revision"/>
    <w:hidden/>
    <w:uiPriority w:val="99"/>
    <w:semiHidden/>
    <w:rsid w:val="00751ADC"/>
    <w:rPr>
      <w:szCs w:val="24"/>
    </w:rPr>
  </w:style>
  <w:style w:type="paragraph" w:customStyle="1" w:styleId="7">
    <w:name w:val="表題7"/>
    <w:basedOn w:val="a"/>
    <w:next w:val="author"/>
    <w:rsid w:val="00751ADC"/>
    <w:rPr>
      <w:rFonts w:ascii="Arial" w:hAnsi="Arial"/>
      <w:b/>
      <w:sz w:val="36"/>
    </w:rPr>
  </w:style>
  <w:style w:type="paragraph" w:customStyle="1" w:styleId="8">
    <w:name w:val="表題8"/>
    <w:basedOn w:val="a"/>
    <w:next w:val="author"/>
    <w:rsid w:val="00751ADC"/>
    <w:rPr>
      <w:rFonts w:ascii="Arial" w:hAnsi="Arial"/>
      <w:b/>
      <w:sz w:val="36"/>
    </w:rPr>
  </w:style>
  <w:style w:type="paragraph" w:customStyle="1" w:styleId="Title1">
    <w:name w:val="Title1"/>
    <w:basedOn w:val="a"/>
    <w:next w:val="author"/>
    <w:rsid w:val="00751ADC"/>
    <w:rPr>
      <w:rFonts w:ascii="Arial" w:hAnsi="Arial"/>
      <w:b/>
      <w:sz w:val="36"/>
    </w:rPr>
  </w:style>
  <w:style w:type="paragraph" w:customStyle="1" w:styleId="Title2">
    <w:name w:val="Title2"/>
    <w:basedOn w:val="a"/>
    <w:next w:val="author"/>
    <w:rsid w:val="00751ADC"/>
    <w:rPr>
      <w:rFonts w:ascii="Arial" w:hAnsi="Arial"/>
      <w:b/>
      <w:sz w:val="36"/>
    </w:rPr>
  </w:style>
  <w:style w:type="character" w:styleId="af9">
    <w:name w:val="Hyperlink"/>
    <w:basedOn w:val="a0"/>
    <w:rsid w:val="00751ADC"/>
    <w:rPr>
      <w:color w:val="0563C1" w:themeColor="hyperlink"/>
      <w:u w:val="single"/>
    </w:rPr>
  </w:style>
  <w:style w:type="character" w:customStyle="1" w:styleId="13">
    <w:name w:val="未解決のメンション1"/>
    <w:basedOn w:val="a0"/>
    <w:uiPriority w:val="99"/>
    <w:semiHidden/>
    <w:unhideWhenUsed/>
    <w:rsid w:val="00751ADC"/>
    <w:rPr>
      <w:color w:val="605E5C"/>
      <w:shd w:val="clear" w:color="auto" w:fill="E1DFDD"/>
    </w:rPr>
  </w:style>
  <w:style w:type="paragraph" w:customStyle="1" w:styleId="9">
    <w:name w:val="表題9"/>
    <w:basedOn w:val="a"/>
    <w:next w:val="author"/>
    <w:rsid w:val="00751ADC"/>
    <w:rPr>
      <w:rFonts w:ascii="Arial" w:hAnsi="Arial"/>
      <w:b/>
      <w:sz w:val="36"/>
    </w:rPr>
  </w:style>
  <w:style w:type="paragraph" w:styleId="afa">
    <w:name w:val="endnote text"/>
    <w:basedOn w:val="a"/>
    <w:link w:val="afb"/>
    <w:rsid w:val="00751ADC"/>
    <w:pPr>
      <w:snapToGrid w:val="0"/>
    </w:pPr>
  </w:style>
  <w:style w:type="character" w:customStyle="1" w:styleId="afb">
    <w:name w:val="文末脚注文字列 (文字)"/>
    <w:basedOn w:val="a0"/>
    <w:link w:val="afa"/>
    <w:rsid w:val="00751ADC"/>
  </w:style>
  <w:style w:type="character" w:styleId="afc">
    <w:name w:val="endnote reference"/>
    <w:basedOn w:val="a0"/>
    <w:rsid w:val="00751ADC"/>
    <w:rPr>
      <w:vertAlign w:val="superscript"/>
    </w:rPr>
  </w:style>
  <w:style w:type="paragraph" w:styleId="afd">
    <w:name w:val="List Paragraph"/>
    <w:basedOn w:val="a"/>
    <w:uiPriority w:val="34"/>
    <w:qFormat/>
    <w:rsid w:val="00751ADC"/>
    <w:pPr>
      <w:ind w:leftChars="400" w:left="840"/>
    </w:pPr>
  </w:style>
  <w:style w:type="paragraph" w:customStyle="1" w:styleId="100">
    <w:name w:val="表題10"/>
    <w:basedOn w:val="a"/>
    <w:next w:val="author"/>
    <w:rsid w:val="00751ADC"/>
    <w:rPr>
      <w:rFonts w:ascii="Arial" w:hAnsi="Arial"/>
      <w:b/>
      <w:sz w:val="36"/>
    </w:rPr>
  </w:style>
  <w:style w:type="paragraph" w:customStyle="1" w:styleId="110">
    <w:name w:val="表題11"/>
    <w:basedOn w:val="a"/>
    <w:next w:val="author"/>
    <w:rsid w:val="00751ADC"/>
    <w:rPr>
      <w:rFonts w:ascii="Arial" w:hAnsi="Arial"/>
      <w:b/>
      <w:sz w:val="36"/>
    </w:rPr>
  </w:style>
  <w:style w:type="paragraph" w:customStyle="1" w:styleId="120">
    <w:name w:val="表題12"/>
    <w:basedOn w:val="a"/>
    <w:next w:val="author"/>
    <w:rsid w:val="00751ADC"/>
    <w:rPr>
      <w:rFonts w:ascii="Arial" w:hAnsi="Arial"/>
      <w:b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8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B6A5E093-6361-4B10-892F-3B3003679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3</Pages>
  <Words>2824</Words>
  <Characters>16098</Characters>
  <Application>Microsoft Office Word</Application>
  <DocSecurity>0</DocSecurity>
  <Lines>134</Lines>
  <Paragraphs>3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saka Univ.</Company>
  <LinksUpToDate>false</LinksUpToDate>
  <CharactersWithSpaces>18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hit</dc:creator>
  <cp:keywords/>
  <dc:description/>
  <cp:lastModifiedBy>yushit</cp:lastModifiedBy>
  <cp:revision>10</cp:revision>
  <cp:lastPrinted>2021-11-08T03:43:00Z</cp:lastPrinted>
  <dcterms:created xsi:type="dcterms:W3CDTF">2021-11-04T04:56:00Z</dcterms:created>
  <dcterms:modified xsi:type="dcterms:W3CDTF">2021-11-08T06:03:00Z</dcterms:modified>
</cp:coreProperties>
</file>